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E64444">
      <w:pP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drawing>
          <wp:inline distT="0" distB="0" distL="114300" distR="114300">
            <wp:extent cx="5266690" cy="6320155"/>
            <wp:effectExtent l="0" t="0" r="10160" b="4445"/>
            <wp:docPr id="1" name="图片 1" descr="S3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3_Fi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632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CF4E7">
      <w:pP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S4 Fig. 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>Forest plot of Post-ERCP Pancreatitis incidence: subgroup meta-analysis by diagnostic criteria.</w:t>
      </w:r>
    </w:p>
    <w:p w14:paraId="601DDE81">
      <w:pP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Across 24 studies (N=37,262 procedures), the random-effects model estimated a PEP incidence of 8% (95% CI: 7%-10%). Prediction interval spanned 2%-26%, reflectin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g extreme heterogeneity (I²=96.5%,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τ²=0.43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17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, p &lt;0.0001)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No significant subgroup differe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nces (χ²=2.46, p =0.29). Atlanta-criteria studies exhibited wider CIs and higher between-study variance (τ²=0.585 vs. 0.404).</w:t>
      </w:r>
    </w:p>
    <w:p w14:paraId="3FAC3F0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5A7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3:24:52Z</dcterms:created>
  <dc:creator>ZXYY</dc:creator>
  <cp:lastModifiedBy>小娟</cp:lastModifiedBy>
  <dcterms:modified xsi:type="dcterms:W3CDTF">2025-09-05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DBhYTRlMzQ2OWQzMDgwYzkxNzUyOTQwNjRmYTcwODIiLCJ1c2VySWQiOiIyMzU4Mzc3NjcifQ==</vt:lpwstr>
  </property>
  <property fmtid="{D5CDD505-2E9C-101B-9397-08002B2CF9AE}" pid="4" name="ICV">
    <vt:lpwstr>3BB7E9342A384005AFDA9FD77E467004_12</vt:lpwstr>
  </property>
</Properties>
</file>